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45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1 – List of primer sequences and PCR conditions</w:t>
      </w:r>
    </w:p>
    <w:tbl>
      <w:tblPr>
        <w:tblW w:w="108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2"/>
        <w:gridCol w:w="3883"/>
        <w:gridCol w:w="3597"/>
        <w:gridCol w:w="1064"/>
        <w:gridCol w:w="1432"/>
      </w:tblGrid>
      <w:tr>
        <w:trPr/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rward Primer(5’-3’)</w:t>
            </w:r>
          </w:p>
        </w:tc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verse primer (5’-3’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roduct size [bp]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nnealing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emperature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°C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9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CAGGGACAAAGAAGGGGATGAC</w:t>
            </w:r>
          </w:p>
        </w:tc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TTGGAAGTAGCGGCTGAAGTC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9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2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GATGCATATTCGGACCCAC</w:t>
            </w:r>
          </w:p>
        </w:tc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CTCATGTTTGTGCAGGAG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8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,5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CCAAGAGGGATGCCAAGATGA</w:t>
            </w:r>
          </w:p>
        </w:tc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CAGCAACCCTACTGATGATGACG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3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6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AGAAAGGAGAACATGTAACAAGAGT</w:t>
            </w:r>
          </w:p>
        </w:tc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CGCAGAATGAGATGAGTTGT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9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S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ACGAGATTCCCACTGTCCC</w:t>
            </w:r>
          </w:p>
        </w:tc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CTTCACCGTGCCAGACTAGAG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n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GCATCCACGAAACTACCTTCAAC</w:t>
            </w:r>
          </w:p>
        </w:tc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ACAGGATGCAGAAGGAGATCACT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</w:tr>
    </w:tbl>
    <w:p>
      <w:pPr>
        <w:pStyle w:val="Normal"/>
        <w:tabs>
          <w:tab w:val="clear" w:pos="708"/>
          <w:tab w:val="left" w:pos="0" w:leader="none"/>
        </w:tabs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720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9T10:56:00Z</dcterms:created>
  <dc:creator>Claudia</dc:creator>
  <dc:description/>
  <cp:keywords/>
  <dc:language>en-US</dc:language>
  <cp:lastModifiedBy>Gabriele</cp:lastModifiedBy>
  <dcterms:modified xsi:type="dcterms:W3CDTF">2013-10-19T11:21:00Z</dcterms:modified>
  <cp:revision>10</cp:revision>
  <dc:subject/>
  <dc:title>PRIMER</dc:title>
</cp:coreProperties>
</file>